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17868" w14:textId="5D8AA6D5" w:rsidR="00163F6E" w:rsidRDefault="00163F6E" w:rsidP="00163F6E">
      <w:pPr>
        <w:spacing w:line="480" w:lineRule="auto"/>
        <w:jc w:val="center"/>
        <w:rPr>
          <w:b/>
          <w:bCs/>
          <w:kern w:val="0"/>
        </w:rPr>
      </w:pPr>
      <w:bookmarkStart w:id="0" w:name="_Hlk111377676"/>
      <w:bookmarkStart w:id="1" w:name="_Hlk111534384"/>
      <w:r w:rsidRPr="004B6F95">
        <w:rPr>
          <w:b/>
          <w:kern w:val="0"/>
        </w:rPr>
        <w:t>ONLINE</w:t>
      </w:r>
      <w:r w:rsidRPr="004B6F95">
        <w:rPr>
          <w:kern w:val="0"/>
        </w:rPr>
        <w:t xml:space="preserve"> </w:t>
      </w:r>
      <w:r w:rsidRPr="004B6F95">
        <w:rPr>
          <w:b/>
          <w:bCs/>
          <w:kern w:val="0"/>
        </w:rPr>
        <w:t>SUPPLEMENTAL MATERIALS</w:t>
      </w:r>
    </w:p>
    <w:bookmarkEnd w:id="0"/>
    <w:p w14:paraId="3009F890" w14:textId="4DACEA75" w:rsidR="00B759CC" w:rsidRPr="004B6F95" w:rsidRDefault="00FE1E04" w:rsidP="00B759CC">
      <w:pPr>
        <w:snapToGrid w:val="0"/>
        <w:spacing w:line="480" w:lineRule="auto"/>
        <w:rPr>
          <w:b/>
        </w:rPr>
      </w:pPr>
      <w:r w:rsidRPr="00FE1E04">
        <w:rPr>
          <w:b/>
        </w:rPr>
        <w:t xml:space="preserve">SIRT3 regulates cardiolipin biosynthesis in pressure overload-induced cardiac remodeling by a </w:t>
      </w:r>
      <w:proofErr w:type="spellStart"/>
      <w:r w:rsidRPr="00FE1E04">
        <w:rPr>
          <w:b/>
        </w:rPr>
        <w:t>PPARγ</w:t>
      </w:r>
      <w:proofErr w:type="spellEnd"/>
      <w:r w:rsidRPr="00FE1E04">
        <w:rPr>
          <w:b/>
        </w:rPr>
        <w:t>-mediated mechanism</w:t>
      </w:r>
    </w:p>
    <w:bookmarkEnd w:id="1"/>
    <w:p w14:paraId="1586DBEA" w14:textId="77777777" w:rsidR="00FE1E04" w:rsidRPr="0059251E" w:rsidRDefault="00FE1E04" w:rsidP="00FE1E04">
      <w:pPr>
        <w:adjustRightInd w:val="0"/>
        <w:snapToGrid w:val="0"/>
        <w:spacing w:line="360" w:lineRule="auto"/>
      </w:pPr>
      <w:r w:rsidRPr="0059251E">
        <w:t>Ling-Xin Liu, Xue-Hui Zheng, Jing-Han Hai, Chun-Mei Zhang, Yun Ti, Tong-Shuai Chen*, Pei-Li Bu*</w:t>
      </w:r>
    </w:p>
    <w:p w14:paraId="71AF629E" w14:textId="77777777" w:rsidR="00FE1E04" w:rsidRPr="0059251E" w:rsidRDefault="00FE1E04" w:rsidP="00FE1E04">
      <w:pPr>
        <w:adjustRightInd w:val="0"/>
        <w:snapToGrid w:val="0"/>
        <w:spacing w:line="360" w:lineRule="auto"/>
        <w:rPr>
          <w:i/>
          <w:iCs/>
        </w:rPr>
      </w:pPr>
      <w:r w:rsidRPr="0059251E">
        <w:rPr>
          <w:i/>
          <w:iCs/>
        </w:rPr>
        <w:t xml:space="preserve">National Key Laboratory for Innovation and Transformation of Luobing Theory; The Key Laboratory of Cardiovascular Remodeling and Function Research, Chinese Ministry of Education, Chinese National Health Commission and Chinese Academy of Medical Sciences; Department of Cardiology, </w:t>
      </w:r>
      <w:proofErr w:type="spellStart"/>
      <w:r w:rsidRPr="0059251E">
        <w:rPr>
          <w:i/>
          <w:iCs/>
        </w:rPr>
        <w:t>Qilu</w:t>
      </w:r>
      <w:proofErr w:type="spellEnd"/>
      <w:r w:rsidRPr="0059251E">
        <w:rPr>
          <w:i/>
          <w:iCs/>
        </w:rPr>
        <w:t xml:space="preserve"> Hospital of Shandong University, Jinan, China</w:t>
      </w:r>
    </w:p>
    <w:p w14:paraId="70673398" w14:textId="77777777" w:rsidR="00FE1E04" w:rsidRPr="0059251E" w:rsidRDefault="00FE1E04" w:rsidP="00FE1E04">
      <w:pPr>
        <w:adjustRightInd w:val="0"/>
        <w:snapToGrid w:val="0"/>
        <w:spacing w:line="360" w:lineRule="auto"/>
        <w:rPr>
          <w:rStyle w:val="tgt1"/>
        </w:rPr>
      </w:pPr>
      <w:bookmarkStart w:id="2" w:name="OLE_LINK7"/>
      <w:r w:rsidRPr="0059251E">
        <w:t>*Correspondence: Tong-Shuai Chen(</w:t>
      </w:r>
      <w:hyperlink r:id="rId7" w:history="1">
        <w:r w:rsidRPr="0059251E">
          <w:t>chentongshuai@163.com</w:t>
        </w:r>
      </w:hyperlink>
      <w:r w:rsidRPr="0059251E">
        <w:t>); Pei-Li Bu (</w:t>
      </w:r>
      <w:hyperlink r:id="rId8" w:history="1">
        <w:r w:rsidRPr="0059251E">
          <w:t>bupeili@outlook.com</w:t>
        </w:r>
      </w:hyperlink>
      <w:r w:rsidRPr="0059251E">
        <w:t>)</w:t>
      </w:r>
      <w:bookmarkEnd w:id="2"/>
      <w:r w:rsidRPr="0059251E">
        <w:t xml:space="preserve"> </w:t>
      </w:r>
    </w:p>
    <w:p w14:paraId="50F6036E" w14:textId="77777777" w:rsidR="003B37D1" w:rsidRDefault="00B948DD" w:rsidP="00B759CC">
      <w:r w:rsidRPr="004B6F95">
        <w:br w:type="page"/>
      </w:r>
    </w:p>
    <w:p w14:paraId="1CD1D0AC" w14:textId="13271033" w:rsidR="003B37D1" w:rsidRDefault="003B37D1" w:rsidP="00B759CC">
      <w:r>
        <w:rPr>
          <w:noProof/>
        </w:rPr>
        <w:lastRenderedPageBreak/>
        <w:drawing>
          <wp:inline distT="0" distB="0" distL="0" distR="0" wp14:anchorId="2B13B22F" wp14:editId="78C1CD77">
            <wp:extent cx="5232903" cy="5880830"/>
            <wp:effectExtent l="0" t="0" r="6350" b="5715"/>
            <wp:docPr id="18012203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029" cy="5903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26402" w14:textId="6F9E3A5D" w:rsidR="00B948DD" w:rsidRPr="00AB7DEF" w:rsidRDefault="003808DE" w:rsidP="00862CBB">
      <w:pPr>
        <w:spacing w:line="360" w:lineRule="auto"/>
        <w:rPr>
          <w:rFonts w:eastAsia="等线"/>
          <w:b/>
          <w:bCs/>
          <w:color w:val="000000" w:themeColor="text1"/>
          <w:kern w:val="0"/>
        </w:rPr>
      </w:pPr>
      <w:r w:rsidRPr="00AB7DEF">
        <w:rPr>
          <w:rFonts w:eastAsia="等线"/>
          <w:b/>
          <w:bCs/>
          <w:color w:val="000000" w:themeColor="text1"/>
          <w:kern w:val="0"/>
        </w:rPr>
        <w:t>Fig</w:t>
      </w:r>
      <w:r w:rsidR="00E47C91">
        <w:rPr>
          <w:rFonts w:eastAsia="等线" w:hint="eastAsia"/>
          <w:b/>
          <w:bCs/>
          <w:color w:val="000000" w:themeColor="text1"/>
          <w:kern w:val="0"/>
        </w:rPr>
        <w:t>ure S</w:t>
      </w:r>
      <w:r w:rsidRPr="00AB7DEF">
        <w:rPr>
          <w:rFonts w:eastAsia="等线"/>
          <w:b/>
          <w:bCs/>
          <w:color w:val="000000" w:themeColor="text1"/>
          <w:kern w:val="0"/>
        </w:rPr>
        <w:t>1</w:t>
      </w:r>
      <w:r w:rsidR="00E47C91">
        <w:rPr>
          <w:rFonts w:eastAsia="等线" w:hint="eastAsia"/>
          <w:b/>
          <w:bCs/>
          <w:color w:val="000000" w:themeColor="text1"/>
          <w:kern w:val="0"/>
        </w:rPr>
        <w:t>.</w:t>
      </w:r>
      <w:r w:rsidR="003B37D1" w:rsidRPr="00AB7DEF">
        <w:rPr>
          <w:rFonts w:eastAsia="等线"/>
          <w:b/>
          <w:bCs/>
          <w:color w:val="000000" w:themeColor="text1"/>
          <w:kern w:val="0"/>
        </w:rPr>
        <w:t xml:space="preserve"> SIRT3 affected OXPHOS and glycolysis in </w:t>
      </w:r>
      <w:r w:rsidR="001C3113" w:rsidRPr="00AB7DEF">
        <w:rPr>
          <w:rFonts w:eastAsia="等线"/>
          <w:b/>
          <w:bCs/>
          <w:color w:val="000000" w:themeColor="text1"/>
          <w:kern w:val="0"/>
        </w:rPr>
        <w:t>NRCMs</w:t>
      </w:r>
      <w:r w:rsidR="003B37D1" w:rsidRPr="00AB7DEF">
        <w:rPr>
          <w:rFonts w:eastAsia="等线"/>
          <w:b/>
          <w:bCs/>
          <w:color w:val="000000" w:themeColor="text1"/>
          <w:kern w:val="0"/>
        </w:rPr>
        <w:t>.</w:t>
      </w:r>
    </w:p>
    <w:p w14:paraId="348389D4" w14:textId="7B234B8F" w:rsidR="005D0AC0" w:rsidRPr="00AB7DEF" w:rsidRDefault="003B37D1" w:rsidP="00862CBB">
      <w:pPr>
        <w:spacing w:line="360" w:lineRule="auto"/>
        <w:rPr>
          <w:color w:val="000000" w:themeColor="text1"/>
          <w:kern w:val="0"/>
        </w:rPr>
      </w:pPr>
      <w:r w:rsidRPr="00AB7DEF">
        <w:rPr>
          <w:rFonts w:eastAsia="等线"/>
          <w:color w:val="000000" w:themeColor="text1"/>
          <w:kern w:val="0"/>
        </w:rPr>
        <w:t xml:space="preserve">(A-B) </w:t>
      </w:r>
      <w:r w:rsidRPr="00AB7DEF">
        <w:rPr>
          <w:color w:val="000000" w:themeColor="text1"/>
          <w:kern w:val="0"/>
        </w:rPr>
        <w:t xml:space="preserve">Quantification of relative level of </w:t>
      </w:r>
      <w:r w:rsidR="005D0AC0" w:rsidRPr="00AB7DEF">
        <w:rPr>
          <w:color w:val="000000" w:themeColor="text1"/>
          <w:kern w:val="0"/>
        </w:rPr>
        <w:t xml:space="preserve">OXPHOS (OXPHOS ATP/total ATP) in </w:t>
      </w:r>
      <w:r w:rsidR="002C01C2" w:rsidRPr="00AB7DEF">
        <w:rPr>
          <w:color w:val="000000" w:themeColor="text1"/>
          <w:kern w:val="0"/>
        </w:rPr>
        <w:t>NRCMs</w:t>
      </w:r>
      <w:r w:rsidR="005D0AC0" w:rsidRPr="00AB7DEF">
        <w:rPr>
          <w:color w:val="000000" w:themeColor="text1"/>
          <w:kern w:val="0"/>
        </w:rPr>
        <w:t xml:space="preserve">. (C-D) Quantification of relative lactate production in </w:t>
      </w:r>
      <w:r w:rsidR="002C01C2" w:rsidRPr="00AB7DEF">
        <w:rPr>
          <w:color w:val="000000" w:themeColor="text1"/>
          <w:kern w:val="0"/>
        </w:rPr>
        <w:t>NRCMs</w:t>
      </w:r>
      <w:r w:rsidR="005D0AC0" w:rsidRPr="00AB7DEF">
        <w:rPr>
          <w:color w:val="000000" w:themeColor="text1"/>
          <w:kern w:val="0"/>
        </w:rPr>
        <w:t xml:space="preserve">. n=6 per group, *p&lt;0.05 vs. Si-NC+NS or </w:t>
      </w:r>
      <w:proofErr w:type="spellStart"/>
      <w:r w:rsidR="005D0AC0" w:rsidRPr="00AB7DEF">
        <w:rPr>
          <w:color w:val="000000" w:themeColor="text1"/>
          <w:kern w:val="0"/>
        </w:rPr>
        <w:t>Ctrl-vector+NS</w:t>
      </w:r>
      <w:proofErr w:type="spellEnd"/>
      <w:r w:rsidR="005D0AC0" w:rsidRPr="00AB7DEF">
        <w:rPr>
          <w:color w:val="000000" w:themeColor="text1"/>
          <w:kern w:val="0"/>
        </w:rPr>
        <w:t xml:space="preserve"> group, &amp;p&lt;0.05 vs. Si-SIRT3+NS or Flag-SIRT3+NS group, #p&lt;0.05 </w:t>
      </w:r>
      <w:r w:rsidR="005D0AC0" w:rsidRPr="00AB7DEF">
        <w:rPr>
          <w:i/>
          <w:iCs/>
          <w:color w:val="000000" w:themeColor="text1"/>
          <w:kern w:val="0"/>
        </w:rPr>
        <w:t>vs.</w:t>
      </w:r>
      <w:r w:rsidR="005D0AC0" w:rsidRPr="00AB7DEF">
        <w:rPr>
          <w:color w:val="000000" w:themeColor="text1"/>
          <w:kern w:val="0"/>
        </w:rPr>
        <w:t xml:space="preserve"> </w:t>
      </w:r>
      <w:proofErr w:type="spellStart"/>
      <w:r w:rsidR="005D0AC0" w:rsidRPr="00AB7DEF">
        <w:rPr>
          <w:color w:val="000000" w:themeColor="text1"/>
          <w:kern w:val="0"/>
        </w:rPr>
        <w:t>Si-</w:t>
      </w:r>
      <w:r w:rsidR="001C3113" w:rsidRPr="00AB7DEF">
        <w:rPr>
          <w:color w:val="000000" w:themeColor="text1"/>
          <w:kern w:val="0"/>
        </w:rPr>
        <w:t>NC</w:t>
      </w:r>
      <w:r w:rsidR="005D0AC0" w:rsidRPr="00AB7DEF">
        <w:rPr>
          <w:color w:val="000000" w:themeColor="text1"/>
          <w:kern w:val="0"/>
        </w:rPr>
        <w:t>+AngⅡ</w:t>
      </w:r>
      <w:proofErr w:type="spellEnd"/>
      <w:r w:rsidR="005D0AC0" w:rsidRPr="00AB7DEF">
        <w:rPr>
          <w:color w:val="000000" w:themeColor="text1"/>
          <w:kern w:val="0"/>
        </w:rPr>
        <w:t xml:space="preserve"> group or </w:t>
      </w:r>
      <w:proofErr w:type="spellStart"/>
      <w:r w:rsidR="001C3113" w:rsidRPr="00AB7DEF">
        <w:rPr>
          <w:color w:val="000000" w:themeColor="text1"/>
          <w:kern w:val="0"/>
        </w:rPr>
        <w:t>Ctrl-vector</w:t>
      </w:r>
      <w:r w:rsidR="005D0AC0" w:rsidRPr="00AB7DEF">
        <w:rPr>
          <w:color w:val="000000" w:themeColor="text1"/>
          <w:kern w:val="0"/>
        </w:rPr>
        <w:t>+AngⅡ</w:t>
      </w:r>
      <w:proofErr w:type="spellEnd"/>
      <w:r w:rsidR="005D0AC0" w:rsidRPr="00AB7DEF">
        <w:rPr>
          <w:color w:val="000000" w:themeColor="text1"/>
          <w:kern w:val="0"/>
        </w:rPr>
        <w:t xml:space="preserve"> group.</w:t>
      </w:r>
    </w:p>
    <w:p w14:paraId="6A46BE7B" w14:textId="75DB5EE8" w:rsidR="00E01FBD" w:rsidRPr="005D0AC0" w:rsidRDefault="00363CDD" w:rsidP="005D0AC0">
      <w:pPr>
        <w:spacing w:line="360" w:lineRule="auto"/>
        <w:rPr>
          <w:color w:val="0000CC"/>
          <w:kern w:val="0"/>
        </w:rPr>
      </w:pPr>
      <w:r>
        <w:rPr>
          <w:noProof/>
        </w:rPr>
        <w:lastRenderedPageBreak/>
        <w:drawing>
          <wp:inline distT="0" distB="0" distL="0" distR="0" wp14:anchorId="1D3F954D" wp14:editId="32BE6296">
            <wp:extent cx="5274310" cy="3467100"/>
            <wp:effectExtent l="0" t="0" r="2540" b="0"/>
            <wp:docPr id="7021622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9A2C4" w14:textId="2976F888" w:rsidR="00987E7F" w:rsidRPr="00E47C91" w:rsidRDefault="005D0AC0" w:rsidP="00E47C91">
      <w:pPr>
        <w:snapToGrid w:val="0"/>
        <w:spacing w:line="360" w:lineRule="auto"/>
        <w:rPr>
          <w:rFonts w:eastAsia="等线"/>
          <w:color w:val="000000" w:themeColor="text1"/>
          <w:kern w:val="0"/>
        </w:rPr>
      </w:pPr>
      <w:r w:rsidRPr="00AB7DEF">
        <w:rPr>
          <w:rFonts w:eastAsia="等线"/>
          <w:b/>
          <w:bCs/>
          <w:color w:val="000000" w:themeColor="text1"/>
          <w:kern w:val="0"/>
        </w:rPr>
        <w:t>Fig</w:t>
      </w:r>
      <w:r w:rsidR="00E47C91">
        <w:rPr>
          <w:rFonts w:eastAsia="等线" w:hint="eastAsia"/>
          <w:b/>
          <w:bCs/>
          <w:color w:val="000000" w:themeColor="text1"/>
          <w:kern w:val="0"/>
        </w:rPr>
        <w:t>ure S</w:t>
      </w:r>
      <w:r w:rsidRPr="00AB7DEF">
        <w:rPr>
          <w:rFonts w:eastAsia="等线"/>
          <w:b/>
          <w:bCs/>
          <w:color w:val="000000" w:themeColor="text1"/>
          <w:kern w:val="0"/>
        </w:rPr>
        <w:t>2</w:t>
      </w:r>
      <w:r w:rsidR="00E47C91">
        <w:rPr>
          <w:rFonts w:eastAsia="等线" w:hint="eastAsia"/>
          <w:b/>
          <w:bCs/>
          <w:color w:val="000000" w:themeColor="text1"/>
          <w:kern w:val="0"/>
        </w:rPr>
        <w:t>.</w:t>
      </w:r>
      <w:r w:rsidRPr="00AB7DEF">
        <w:rPr>
          <w:color w:val="000000" w:themeColor="text1"/>
        </w:rPr>
        <w:t xml:space="preserve"> </w:t>
      </w:r>
      <w:r w:rsidR="00784BE7" w:rsidRPr="00AB7DEF">
        <w:rPr>
          <w:b/>
          <w:bCs/>
          <w:color w:val="000000" w:themeColor="text1"/>
        </w:rPr>
        <w:t xml:space="preserve">Overexpression and </w:t>
      </w:r>
      <w:bookmarkStart w:id="3" w:name="_Hlk158287024"/>
      <w:r w:rsidR="00784BE7" w:rsidRPr="00AB7DEF">
        <w:rPr>
          <w:b/>
          <w:bCs/>
          <w:color w:val="000000" w:themeColor="text1"/>
        </w:rPr>
        <w:t>i</w:t>
      </w:r>
      <w:r w:rsidRPr="00AB7DEF">
        <w:rPr>
          <w:b/>
          <w:bCs/>
          <w:color w:val="000000" w:themeColor="text1"/>
        </w:rPr>
        <w:t xml:space="preserve">nterference </w:t>
      </w:r>
      <w:bookmarkEnd w:id="3"/>
      <w:r w:rsidRPr="00AB7DEF">
        <w:rPr>
          <w:b/>
          <w:bCs/>
          <w:color w:val="000000" w:themeColor="text1"/>
        </w:rPr>
        <w:t xml:space="preserve">efficiency of SIRT3 in </w:t>
      </w:r>
      <w:r w:rsidR="001C3113" w:rsidRPr="00AB7DEF">
        <w:rPr>
          <w:b/>
          <w:bCs/>
          <w:color w:val="000000" w:themeColor="text1"/>
        </w:rPr>
        <w:t>NRCMs</w:t>
      </w:r>
      <w:r w:rsidRPr="00AB7DEF">
        <w:rPr>
          <w:b/>
          <w:bCs/>
          <w:color w:val="000000" w:themeColor="text1"/>
        </w:rPr>
        <w:t>.</w:t>
      </w:r>
      <w:r w:rsidR="009B2191" w:rsidRPr="00AB7DEF">
        <w:rPr>
          <w:b/>
          <w:color w:val="000000" w:themeColor="text1"/>
        </w:rPr>
        <w:t xml:space="preserve"> </w:t>
      </w:r>
      <w:r w:rsidR="00363CDD" w:rsidRPr="00AB7DEF">
        <w:rPr>
          <w:bCs/>
          <w:color w:val="000000" w:themeColor="text1"/>
        </w:rPr>
        <w:t xml:space="preserve">(A-B) </w:t>
      </w:r>
      <w:r w:rsidR="00363CDD" w:rsidRPr="00AB7DEF">
        <w:rPr>
          <w:color w:val="000000" w:themeColor="text1"/>
        </w:rPr>
        <w:t>Representative western blot images and</w:t>
      </w:r>
      <w:r w:rsidR="001C3113" w:rsidRPr="00AB7DEF">
        <w:rPr>
          <w:color w:val="000000" w:themeColor="text1"/>
        </w:rPr>
        <w:t xml:space="preserve"> quantification</w:t>
      </w:r>
      <w:r w:rsidR="00363CDD" w:rsidRPr="00AB7DEF">
        <w:rPr>
          <w:color w:val="000000" w:themeColor="text1"/>
        </w:rPr>
        <w:t xml:space="preserve"> analysis of SIRT3</w:t>
      </w:r>
      <w:r w:rsidR="001C3113" w:rsidRPr="00AB7DEF">
        <w:rPr>
          <w:color w:val="000000" w:themeColor="text1"/>
        </w:rPr>
        <w:t xml:space="preserve"> in plasmid transfection experiment</w:t>
      </w:r>
      <w:r w:rsidR="00363CDD" w:rsidRPr="00AB7DEF">
        <w:rPr>
          <w:color w:val="000000" w:themeColor="text1"/>
          <w:kern w:val="0"/>
        </w:rPr>
        <w:t>.</w:t>
      </w:r>
      <w:r w:rsidR="00363CDD" w:rsidRPr="00AB7DEF">
        <w:rPr>
          <w:bCs/>
          <w:color w:val="000000" w:themeColor="text1"/>
          <w:kern w:val="0"/>
        </w:rPr>
        <w:t xml:space="preserve"> </w:t>
      </w:r>
      <w:r w:rsidR="00363CDD" w:rsidRPr="00AB7DEF">
        <w:rPr>
          <w:bCs/>
          <w:color w:val="000000" w:themeColor="text1"/>
        </w:rPr>
        <w:t xml:space="preserve">(C) </w:t>
      </w:r>
      <w:r w:rsidR="00363CDD" w:rsidRPr="00AB7DEF">
        <w:rPr>
          <w:color w:val="000000" w:themeColor="text1"/>
          <w:kern w:val="0"/>
        </w:rPr>
        <w:t>RT-PCR analysis</w:t>
      </w:r>
      <w:r w:rsidR="00363CDD" w:rsidRPr="00AB7DEF">
        <w:rPr>
          <w:color w:val="000000" w:themeColor="text1"/>
        </w:rPr>
        <w:t xml:space="preserve"> </w:t>
      </w:r>
      <w:r w:rsidR="00363CDD" w:rsidRPr="00AB7DEF">
        <w:rPr>
          <w:color w:val="000000" w:themeColor="text1"/>
          <w:kern w:val="0"/>
        </w:rPr>
        <w:t>of</w:t>
      </w:r>
      <w:r w:rsidR="00363CDD" w:rsidRPr="00AB7DEF">
        <w:rPr>
          <w:i/>
          <w:color w:val="000000" w:themeColor="text1"/>
        </w:rPr>
        <w:t xml:space="preserve"> </w:t>
      </w:r>
      <w:r w:rsidR="00363CDD" w:rsidRPr="00AB7DEF">
        <w:rPr>
          <w:color w:val="000000" w:themeColor="text1"/>
        </w:rPr>
        <w:t>SIRT3</w:t>
      </w:r>
      <w:r w:rsidR="00363CDD" w:rsidRPr="00AB7DEF">
        <w:rPr>
          <w:color w:val="000000" w:themeColor="text1"/>
          <w:kern w:val="0"/>
        </w:rPr>
        <w:t xml:space="preserve"> </w:t>
      </w:r>
      <w:r w:rsidR="001C3113" w:rsidRPr="00AB7DEF">
        <w:rPr>
          <w:color w:val="000000" w:themeColor="text1"/>
          <w:szCs w:val="28"/>
          <w:shd w:val="clear" w:color="auto" w:fill="FFFFFF"/>
        </w:rPr>
        <w:t xml:space="preserve">mRNA level </w:t>
      </w:r>
      <w:r w:rsidR="001C3113" w:rsidRPr="00AB7DEF">
        <w:rPr>
          <w:color w:val="000000" w:themeColor="text1"/>
        </w:rPr>
        <w:t>in plasmid transfection experiment</w:t>
      </w:r>
      <w:r w:rsidR="00363CDD" w:rsidRPr="00AB7DEF">
        <w:rPr>
          <w:color w:val="000000" w:themeColor="text1"/>
          <w:szCs w:val="28"/>
          <w:shd w:val="clear" w:color="auto" w:fill="FFFFFF"/>
        </w:rPr>
        <w:t xml:space="preserve">. </w:t>
      </w:r>
      <w:r w:rsidR="00363CDD" w:rsidRPr="00AB7DEF">
        <w:rPr>
          <w:bCs/>
          <w:color w:val="000000" w:themeColor="text1"/>
        </w:rPr>
        <w:t>(</w:t>
      </w:r>
      <w:r w:rsidR="00784BE7" w:rsidRPr="00AB7DEF">
        <w:rPr>
          <w:bCs/>
          <w:color w:val="000000" w:themeColor="text1"/>
        </w:rPr>
        <w:t>D</w:t>
      </w:r>
      <w:r w:rsidR="00363CDD" w:rsidRPr="00AB7DEF">
        <w:rPr>
          <w:bCs/>
          <w:color w:val="000000" w:themeColor="text1"/>
        </w:rPr>
        <w:t>-</w:t>
      </w:r>
      <w:r w:rsidR="00784BE7" w:rsidRPr="00AB7DEF">
        <w:rPr>
          <w:bCs/>
          <w:color w:val="000000" w:themeColor="text1"/>
        </w:rPr>
        <w:t>E</w:t>
      </w:r>
      <w:r w:rsidR="009B2191" w:rsidRPr="00AB7DEF">
        <w:rPr>
          <w:bCs/>
          <w:color w:val="000000" w:themeColor="text1"/>
        </w:rPr>
        <w:t xml:space="preserve">) </w:t>
      </w:r>
      <w:r w:rsidR="009B2191" w:rsidRPr="00AB7DEF">
        <w:rPr>
          <w:color w:val="000000" w:themeColor="text1"/>
        </w:rPr>
        <w:t>Representative western blot images and</w:t>
      </w:r>
      <w:r w:rsidR="001C3113" w:rsidRPr="00AB7DEF">
        <w:rPr>
          <w:color w:val="000000" w:themeColor="text1"/>
        </w:rPr>
        <w:t xml:space="preserve"> quantification</w:t>
      </w:r>
      <w:r w:rsidR="009B2191" w:rsidRPr="00AB7DEF">
        <w:rPr>
          <w:color w:val="000000" w:themeColor="text1"/>
        </w:rPr>
        <w:t xml:space="preserve"> analysis of SIRT3 </w:t>
      </w:r>
      <w:r w:rsidR="001C3113" w:rsidRPr="00AB7DEF">
        <w:rPr>
          <w:color w:val="000000" w:themeColor="text1"/>
        </w:rPr>
        <w:t>in SiRNA interference experiment</w:t>
      </w:r>
      <w:r w:rsidR="009B2191" w:rsidRPr="00AB7DEF">
        <w:rPr>
          <w:color w:val="000000" w:themeColor="text1"/>
          <w:kern w:val="0"/>
        </w:rPr>
        <w:t xml:space="preserve">. </w:t>
      </w:r>
      <w:r w:rsidR="009B2191" w:rsidRPr="00AB7DEF">
        <w:rPr>
          <w:bCs/>
          <w:color w:val="000000" w:themeColor="text1"/>
        </w:rPr>
        <w:t>(</w:t>
      </w:r>
      <w:r w:rsidR="00784BE7" w:rsidRPr="00AB7DEF">
        <w:rPr>
          <w:bCs/>
          <w:color w:val="000000" w:themeColor="text1"/>
        </w:rPr>
        <w:t>F</w:t>
      </w:r>
      <w:r w:rsidR="009B2191" w:rsidRPr="00AB7DEF">
        <w:rPr>
          <w:bCs/>
          <w:color w:val="000000" w:themeColor="text1"/>
        </w:rPr>
        <w:t>)</w:t>
      </w:r>
      <w:r w:rsidR="001C3113" w:rsidRPr="00AB7DEF">
        <w:rPr>
          <w:color w:val="000000" w:themeColor="text1"/>
          <w:kern w:val="0"/>
        </w:rPr>
        <w:t xml:space="preserve"> RT-PCR analysis</w:t>
      </w:r>
      <w:r w:rsidR="001C3113" w:rsidRPr="00AB7DEF">
        <w:rPr>
          <w:color w:val="000000" w:themeColor="text1"/>
        </w:rPr>
        <w:t xml:space="preserve"> </w:t>
      </w:r>
      <w:r w:rsidR="001C3113" w:rsidRPr="00AB7DEF">
        <w:rPr>
          <w:color w:val="000000" w:themeColor="text1"/>
          <w:kern w:val="0"/>
        </w:rPr>
        <w:t>of</w:t>
      </w:r>
      <w:r w:rsidR="001C3113" w:rsidRPr="00AB7DEF">
        <w:rPr>
          <w:i/>
          <w:color w:val="000000" w:themeColor="text1"/>
        </w:rPr>
        <w:t xml:space="preserve"> </w:t>
      </w:r>
      <w:r w:rsidR="001C3113" w:rsidRPr="00AB7DEF">
        <w:rPr>
          <w:color w:val="000000" w:themeColor="text1"/>
        </w:rPr>
        <w:t>SIRT3</w:t>
      </w:r>
      <w:r w:rsidR="001C3113" w:rsidRPr="00AB7DEF">
        <w:rPr>
          <w:color w:val="000000" w:themeColor="text1"/>
          <w:kern w:val="0"/>
        </w:rPr>
        <w:t xml:space="preserve"> </w:t>
      </w:r>
      <w:r w:rsidR="001C3113" w:rsidRPr="00AB7DEF">
        <w:rPr>
          <w:color w:val="000000" w:themeColor="text1"/>
          <w:szCs w:val="28"/>
          <w:shd w:val="clear" w:color="auto" w:fill="FFFFFF"/>
        </w:rPr>
        <w:t>mRNA level</w:t>
      </w:r>
      <w:r w:rsidR="001C3113" w:rsidRPr="00AB7DEF">
        <w:rPr>
          <w:color w:val="000000" w:themeColor="text1"/>
        </w:rPr>
        <w:t xml:space="preserve"> in SiRNA interference experiment</w:t>
      </w:r>
      <w:r w:rsidR="009B2191" w:rsidRPr="00AB7DEF">
        <w:rPr>
          <w:color w:val="000000" w:themeColor="text1"/>
          <w:kern w:val="0"/>
        </w:rPr>
        <w:t>.</w:t>
      </w:r>
      <w:r w:rsidR="009B2191" w:rsidRPr="00AB7DEF">
        <w:rPr>
          <w:b/>
          <w:color w:val="000000" w:themeColor="text1"/>
        </w:rPr>
        <w:t xml:space="preserve"> </w:t>
      </w:r>
      <w:r w:rsidR="00B7079F" w:rsidRPr="00AB7DEF">
        <w:rPr>
          <w:color w:val="000000" w:themeColor="text1"/>
          <w:kern w:val="0"/>
        </w:rPr>
        <w:t>n=5 per group,</w:t>
      </w:r>
      <w:r w:rsidR="00B16746" w:rsidRPr="00AB7DEF">
        <w:rPr>
          <w:color w:val="000000" w:themeColor="text1"/>
          <w:kern w:val="0"/>
        </w:rPr>
        <w:t xml:space="preserve"> </w:t>
      </w:r>
      <w:r w:rsidR="009B2191" w:rsidRPr="00AB7DEF">
        <w:rPr>
          <w:rFonts w:eastAsia="等线"/>
          <w:color w:val="000000" w:themeColor="text1"/>
          <w:kern w:val="0"/>
        </w:rPr>
        <w:t>****</w:t>
      </w:r>
      <w:r w:rsidR="009B2191" w:rsidRPr="00AB7DEF">
        <w:rPr>
          <w:rFonts w:eastAsia="等线"/>
          <w:i/>
          <w:iCs/>
          <w:color w:val="000000" w:themeColor="text1"/>
          <w:kern w:val="0"/>
        </w:rPr>
        <w:t>P</w:t>
      </w:r>
      <w:r w:rsidR="009B2191" w:rsidRPr="00AB7DEF">
        <w:rPr>
          <w:rFonts w:eastAsia="等线"/>
          <w:color w:val="000000" w:themeColor="text1"/>
          <w:kern w:val="0"/>
        </w:rPr>
        <w:t xml:space="preserve"> &lt; 0.0001</w:t>
      </w:r>
      <w:r w:rsidR="001C3113" w:rsidRPr="00AB7DEF">
        <w:rPr>
          <w:rFonts w:eastAsia="等线"/>
          <w:color w:val="000000" w:themeColor="text1"/>
          <w:kern w:val="0"/>
        </w:rPr>
        <w:t xml:space="preserve"> </w:t>
      </w:r>
      <w:r w:rsidR="001C3113" w:rsidRPr="00AB7DEF">
        <w:rPr>
          <w:rFonts w:eastAsia="等线"/>
          <w:i/>
          <w:iCs/>
          <w:color w:val="000000" w:themeColor="text1"/>
          <w:kern w:val="0"/>
        </w:rPr>
        <w:t>v</w:t>
      </w:r>
      <w:r w:rsidR="001C3113" w:rsidRPr="00AB7DEF">
        <w:rPr>
          <w:i/>
          <w:iCs/>
          <w:color w:val="000000" w:themeColor="text1"/>
        </w:rPr>
        <w:t>s.</w:t>
      </w:r>
      <w:r w:rsidR="001C3113" w:rsidRPr="00AB7DEF">
        <w:rPr>
          <w:color w:val="000000" w:themeColor="text1"/>
        </w:rPr>
        <w:t xml:space="preserve"> Ctrl-vector or Si-NC</w:t>
      </w:r>
      <w:r w:rsidR="009B2191" w:rsidRPr="00AB7DEF">
        <w:rPr>
          <w:color w:val="000000" w:themeColor="text1"/>
        </w:rPr>
        <w:t>.</w:t>
      </w:r>
      <w:r w:rsidR="00363CDD" w:rsidRPr="00AB7DEF">
        <w:rPr>
          <w:rFonts w:eastAsia="等线"/>
          <w:color w:val="000000" w:themeColor="text1"/>
          <w:kern w:val="0"/>
        </w:rPr>
        <w:t xml:space="preserve"> </w:t>
      </w:r>
      <w:r w:rsidR="00B67081">
        <w:rPr>
          <w:noProof/>
        </w:rPr>
        <w:drawing>
          <wp:anchor distT="0" distB="0" distL="114300" distR="114300" simplePos="0" relativeHeight="251658240" behindDoc="0" locked="0" layoutInCell="1" allowOverlap="1" wp14:anchorId="5429465B" wp14:editId="0A1F89C6">
            <wp:simplePos x="0" y="0"/>
            <wp:positionH relativeFrom="column">
              <wp:posOffset>-3175</wp:posOffset>
            </wp:positionH>
            <wp:positionV relativeFrom="paragraph">
              <wp:posOffset>1842770</wp:posOffset>
            </wp:positionV>
            <wp:extent cx="5274000" cy="1527708"/>
            <wp:effectExtent l="0" t="0" r="3175" b="0"/>
            <wp:wrapTopAndBottom/>
            <wp:docPr id="21286817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1527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EA485D" w14:textId="61EEB823" w:rsidR="00987E7F" w:rsidRPr="00AB7DEF" w:rsidRDefault="00987E7F" w:rsidP="001C3113">
      <w:pPr>
        <w:spacing w:line="360" w:lineRule="auto"/>
        <w:rPr>
          <w:color w:val="0000CC"/>
          <w:kern w:val="0"/>
        </w:rPr>
      </w:pPr>
      <w:r w:rsidRPr="009C0954">
        <w:rPr>
          <w:b/>
          <w:bCs/>
          <w:color w:val="0000CC"/>
        </w:rPr>
        <w:t>Fig</w:t>
      </w:r>
      <w:r w:rsidR="00E47C91">
        <w:rPr>
          <w:rFonts w:hint="eastAsia"/>
          <w:b/>
          <w:bCs/>
          <w:color w:val="0000CC"/>
        </w:rPr>
        <w:t>ure</w:t>
      </w:r>
      <w:r w:rsidR="00EB204C">
        <w:rPr>
          <w:rFonts w:hint="eastAsia"/>
          <w:b/>
          <w:bCs/>
          <w:color w:val="0000CC"/>
        </w:rPr>
        <w:t xml:space="preserve"> </w:t>
      </w:r>
      <w:r w:rsidR="00E47C91">
        <w:rPr>
          <w:rFonts w:hint="eastAsia"/>
          <w:b/>
          <w:bCs/>
          <w:color w:val="0000CC"/>
        </w:rPr>
        <w:t>S</w:t>
      </w:r>
      <w:r w:rsidR="00EB204C">
        <w:rPr>
          <w:rFonts w:hint="eastAsia"/>
          <w:b/>
          <w:bCs/>
          <w:color w:val="0000CC"/>
        </w:rPr>
        <w:t>3.</w:t>
      </w:r>
      <w:r w:rsidRPr="009C0954">
        <w:rPr>
          <w:b/>
          <w:bCs/>
          <w:color w:val="0000CC"/>
        </w:rPr>
        <w:t xml:space="preserve"> </w:t>
      </w:r>
      <w:r>
        <w:rPr>
          <w:rFonts w:hint="eastAsia"/>
          <w:b/>
          <w:bCs/>
          <w:color w:val="0000CC"/>
        </w:rPr>
        <w:t xml:space="preserve">Overexpression efficiency of SIRT3 in NRCMs. </w:t>
      </w:r>
      <w:r w:rsidRPr="00AB7DEF">
        <w:rPr>
          <w:rFonts w:hint="eastAsia"/>
          <w:color w:val="0000CC"/>
        </w:rPr>
        <w:t xml:space="preserve">Representative immunofluorescence staining images of SIRT3 and Flag in NRCMs. </w:t>
      </w:r>
    </w:p>
    <w:sectPr w:rsidR="00987E7F" w:rsidRPr="00AB7DEF" w:rsidSect="00D51241">
      <w:footerReference w:type="default" r:id="rId12"/>
      <w:pgSz w:w="11906" w:h="16838"/>
      <w:pgMar w:top="1440" w:right="1800" w:bottom="1440" w:left="1800" w:header="851" w:footer="992" w:gutter="0"/>
      <w:lnNumType w:countBy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3960C" w14:textId="77777777" w:rsidR="00D51241" w:rsidRDefault="00D51241" w:rsidP="000C6A52">
      <w:r>
        <w:separator/>
      </w:r>
    </w:p>
  </w:endnote>
  <w:endnote w:type="continuationSeparator" w:id="0">
    <w:p w14:paraId="385861AE" w14:textId="77777777" w:rsidR="00D51241" w:rsidRDefault="00D51241" w:rsidP="000C6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888470"/>
      <w:docPartObj>
        <w:docPartGallery w:val="Page Numbers (Bottom of Page)"/>
        <w:docPartUnique/>
      </w:docPartObj>
    </w:sdtPr>
    <w:sdtContent>
      <w:p w14:paraId="2097078A" w14:textId="3D582C97" w:rsidR="00F6188C" w:rsidRDefault="00F6188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32B41E5" w14:textId="77777777" w:rsidR="00F6188C" w:rsidRDefault="00F6188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54B68" w14:textId="77777777" w:rsidR="00D51241" w:rsidRDefault="00D51241" w:rsidP="000C6A52">
      <w:r>
        <w:separator/>
      </w:r>
    </w:p>
  </w:footnote>
  <w:footnote w:type="continuationSeparator" w:id="0">
    <w:p w14:paraId="2E2A7D3F" w14:textId="77777777" w:rsidR="00D51241" w:rsidRDefault="00D51241" w:rsidP="000C6A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57C0A"/>
    <w:multiLevelType w:val="hybridMultilevel"/>
    <w:tmpl w:val="2FC614F8"/>
    <w:lvl w:ilvl="0" w:tplc="751C435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2E25217"/>
    <w:multiLevelType w:val="hybridMultilevel"/>
    <w:tmpl w:val="9E1AB274"/>
    <w:lvl w:ilvl="0" w:tplc="FC68B7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13263781">
    <w:abstractNumId w:val="1"/>
  </w:num>
  <w:num w:numId="2" w16cid:durableId="1982690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d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&lt;record-ids&gt;&lt;item&gt;2340&lt;/item&gt;&lt;item&gt;2341&lt;/item&gt;&lt;item&gt;2342&lt;/item&gt;&lt;item&gt;2343&lt;/item&gt;&lt;item&gt;2344&lt;/item&gt;&lt;/record-ids&gt;&lt;/item&gt;&lt;/Libraries&gt;"/>
  </w:docVars>
  <w:rsids>
    <w:rsidRoot w:val="00815942"/>
    <w:rsid w:val="00003BF9"/>
    <w:rsid w:val="00016BE0"/>
    <w:rsid w:val="00030692"/>
    <w:rsid w:val="00032B1A"/>
    <w:rsid w:val="00043934"/>
    <w:rsid w:val="00046B66"/>
    <w:rsid w:val="00071160"/>
    <w:rsid w:val="00074FAC"/>
    <w:rsid w:val="00081A5D"/>
    <w:rsid w:val="00091DDB"/>
    <w:rsid w:val="00094B8C"/>
    <w:rsid w:val="000A4527"/>
    <w:rsid w:val="000B7F7D"/>
    <w:rsid w:val="000C4CB5"/>
    <w:rsid w:val="000C5E28"/>
    <w:rsid w:val="000C6A52"/>
    <w:rsid w:val="001009B4"/>
    <w:rsid w:val="00135E95"/>
    <w:rsid w:val="001407A4"/>
    <w:rsid w:val="001442EA"/>
    <w:rsid w:val="001455EF"/>
    <w:rsid w:val="00163F6E"/>
    <w:rsid w:val="00182BA6"/>
    <w:rsid w:val="00187A23"/>
    <w:rsid w:val="00192544"/>
    <w:rsid w:val="001B62E6"/>
    <w:rsid w:val="001C3113"/>
    <w:rsid w:val="001C3619"/>
    <w:rsid w:val="001D0CA3"/>
    <w:rsid w:val="0022426A"/>
    <w:rsid w:val="002A0B07"/>
    <w:rsid w:val="002A5346"/>
    <w:rsid w:val="002B0D3F"/>
    <w:rsid w:val="002C01C2"/>
    <w:rsid w:val="002E3BF9"/>
    <w:rsid w:val="002E5D62"/>
    <w:rsid w:val="002F266B"/>
    <w:rsid w:val="00301B4E"/>
    <w:rsid w:val="00306BB0"/>
    <w:rsid w:val="00313B42"/>
    <w:rsid w:val="00320376"/>
    <w:rsid w:val="003215BC"/>
    <w:rsid w:val="00332E70"/>
    <w:rsid w:val="00340E81"/>
    <w:rsid w:val="00363CDD"/>
    <w:rsid w:val="0036419D"/>
    <w:rsid w:val="003655B8"/>
    <w:rsid w:val="00370F18"/>
    <w:rsid w:val="0037738D"/>
    <w:rsid w:val="003808DE"/>
    <w:rsid w:val="00394F4F"/>
    <w:rsid w:val="0039558C"/>
    <w:rsid w:val="00396D28"/>
    <w:rsid w:val="003A2AD2"/>
    <w:rsid w:val="003B37D1"/>
    <w:rsid w:val="003B6111"/>
    <w:rsid w:val="003C4C1A"/>
    <w:rsid w:val="003E63BF"/>
    <w:rsid w:val="0041054D"/>
    <w:rsid w:val="00412D41"/>
    <w:rsid w:val="004167E6"/>
    <w:rsid w:val="004214B5"/>
    <w:rsid w:val="00430A27"/>
    <w:rsid w:val="004423F1"/>
    <w:rsid w:val="004452E5"/>
    <w:rsid w:val="0047696A"/>
    <w:rsid w:val="004773D1"/>
    <w:rsid w:val="004B1995"/>
    <w:rsid w:val="004B2DFE"/>
    <w:rsid w:val="004B6F95"/>
    <w:rsid w:val="004B7217"/>
    <w:rsid w:val="004B7553"/>
    <w:rsid w:val="004E46EF"/>
    <w:rsid w:val="0053600F"/>
    <w:rsid w:val="0056039A"/>
    <w:rsid w:val="0057409D"/>
    <w:rsid w:val="00587101"/>
    <w:rsid w:val="005D0AC0"/>
    <w:rsid w:val="005E4602"/>
    <w:rsid w:val="00610223"/>
    <w:rsid w:val="00626DE1"/>
    <w:rsid w:val="00636BED"/>
    <w:rsid w:val="00651E9F"/>
    <w:rsid w:val="0065526E"/>
    <w:rsid w:val="00672A47"/>
    <w:rsid w:val="00687A0A"/>
    <w:rsid w:val="006A32FF"/>
    <w:rsid w:val="006A540D"/>
    <w:rsid w:val="006C5B0F"/>
    <w:rsid w:val="006D4728"/>
    <w:rsid w:val="00707FC1"/>
    <w:rsid w:val="007227B3"/>
    <w:rsid w:val="00731154"/>
    <w:rsid w:val="00731B2A"/>
    <w:rsid w:val="00740334"/>
    <w:rsid w:val="0074762F"/>
    <w:rsid w:val="007561C8"/>
    <w:rsid w:val="00770F37"/>
    <w:rsid w:val="00783D3C"/>
    <w:rsid w:val="00784BE7"/>
    <w:rsid w:val="00786BF3"/>
    <w:rsid w:val="007A5CFD"/>
    <w:rsid w:val="007B06ED"/>
    <w:rsid w:val="007B2F95"/>
    <w:rsid w:val="007B336B"/>
    <w:rsid w:val="007B443B"/>
    <w:rsid w:val="007C28B6"/>
    <w:rsid w:val="007C33B8"/>
    <w:rsid w:val="007D4D09"/>
    <w:rsid w:val="007E2294"/>
    <w:rsid w:val="007F6757"/>
    <w:rsid w:val="00815942"/>
    <w:rsid w:val="00862CBB"/>
    <w:rsid w:val="00871F43"/>
    <w:rsid w:val="008839ED"/>
    <w:rsid w:val="0088547E"/>
    <w:rsid w:val="008C2268"/>
    <w:rsid w:val="008C3570"/>
    <w:rsid w:val="008E14C3"/>
    <w:rsid w:val="008F50A3"/>
    <w:rsid w:val="00904E80"/>
    <w:rsid w:val="00923524"/>
    <w:rsid w:val="009370B9"/>
    <w:rsid w:val="00987E7F"/>
    <w:rsid w:val="00992BDE"/>
    <w:rsid w:val="00993678"/>
    <w:rsid w:val="009A501C"/>
    <w:rsid w:val="009B2191"/>
    <w:rsid w:val="009C1257"/>
    <w:rsid w:val="009E5859"/>
    <w:rsid w:val="009F0F2F"/>
    <w:rsid w:val="009F5BEB"/>
    <w:rsid w:val="00A23476"/>
    <w:rsid w:val="00A27A32"/>
    <w:rsid w:val="00A54E5B"/>
    <w:rsid w:val="00A97E54"/>
    <w:rsid w:val="00AA0D29"/>
    <w:rsid w:val="00AA3CC7"/>
    <w:rsid w:val="00AB381D"/>
    <w:rsid w:val="00AB4BC5"/>
    <w:rsid w:val="00AB7DEF"/>
    <w:rsid w:val="00B00CED"/>
    <w:rsid w:val="00B16746"/>
    <w:rsid w:val="00B273B7"/>
    <w:rsid w:val="00B60113"/>
    <w:rsid w:val="00B67081"/>
    <w:rsid w:val="00B7079F"/>
    <w:rsid w:val="00B759CC"/>
    <w:rsid w:val="00B948DD"/>
    <w:rsid w:val="00BE3000"/>
    <w:rsid w:val="00BF4CB2"/>
    <w:rsid w:val="00C0003C"/>
    <w:rsid w:val="00C22F88"/>
    <w:rsid w:val="00C31F68"/>
    <w:rsid w:val="00C32171"/>
    <w:rsid w:val="00C3220E"/>
    <w:rsid w:val="00C43F66"/>
    <w:rsid w:val="00C5068D"/>
    <w:rsid w:val="00C5438F"/>
    <w:rsid w:val="00CB2BC0"/>
    <w:rsid w:val="00CD39FE"/>
    <w:rsid w:val="00CE7C33"/>
    <w:rsid w:val="00D03D12"/>
    <w:rsid w:val="00D51241"/>
    <w:rsid w:val="00D7765F"/>
    <w:rsid w:val="00D835B9"/>
    <w:rsid w:val="00DC5A74"/>
    <w:rsid w:val="00DE6124"/>
    <w:rsid w:val="00E01FBD"/>
    <w:rsid w:val="00E20E8E"/>
    <w:rsid w:val="00E21797"/>
    <w:rsid w:val="00E47C91"/>
    <w:rsid w:val="00E6773A"/>
    <w:rsid w:val="00E77ED6"/>
    <w:rsid w:val="00E80AD7"/>
    <w:rsid w:val="00E80EF0"/>
    <w:rsid w:val="00EA5065"/>
    <w:rsid w:val="00EB204C"/>
    <w:rsid w:val="00EB5339"/>
    <w:rsid w:val="00EC1FC7"/>
    <w:rsid w:val="00EF0733"/>
    <w:rsid w:val="00EF6082"/>
    <w:rsid w:val="00F04655"/>
    <w:rsid w:val="00F07A7A"/>
    <w:rsid w:val="00F21532"/>
    <w:rsid w:val="00F34604"/>
    <w:rsid w:val="00F466A8"/>
    <w:rsid w:val="00F6188C"/>
    <w:rsid w:val="00F70B0E"/>
    <w:rsid w:val="00F81CB8"/>
    <w:rsid w:val="00F84607"/>
    <w:rsid w:val="00F850C3"/>
    <w:rsid w:val="00F867A7"/>
    <w:rsid w:val="00FA5DD6"/>
    <w:rsid w:val="00FB6252"/>
    <w:rsid w:val="00FC5316"/>
    <w:rsid w:val="00FC5D94"/>
    <w:rsid w:val="00FD0D4A"/>
    <w:rsid w:val="00FD0E43"/>
    <w:rsid w:val="00FE1E04"/>
    <w:rsid w:val="00FF1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345F41"/>
  <w15:chartTrackingRefBased/>
  <w15:docId w15:val="{6BA6516E-08BB-481B-9791-8AFCF82C7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6A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6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6A52"/>
    <w:rPr>
      <w:sz w:val="18"/>
      <w:szCs w:val="18"/>
    </w:rPr>
  </w:style>
  <w:style w:type="paragraph" w:styleId="a7">
    <w:name w:val="List Paragraph"/>
    <w:basedOn w:val="a"/>
    <w:uiPriority w:val="34"/>
    <w:qFormat/>
    <w:rsid w:val="000C6A52"/>
    <w:pPr>
      <w:ind w:firstLineChars="200" w:firstLine="420"/>
    </w:pPr>
  </w:style>
  <w:style w:type="character" w:styleId="a8">
    <w:name w:val="annotation reference"/>
    <w:basedOn w:val="a0"/>
    <w:uiPriority w:val="99"/>
    <w:rsid w:val="00B759CC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B759CC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B759CC"/>
    <w:rPr>
      <w:sz w:val="20"/>
      <w:szCs w:val="20"/>
    </w:rPr>
  </w:style>
  <w:style w:type="character" w:styleId="ab">
    <w:name w:val="Hyperlink"/>
    <w:basedOn w:val="a0"/>
    <w:uiPriority w:val="99"/>
    <w:unhideWhenUsed/>
    <w:rsid w:val="00B759CC"/>
    <w:rPr>
      <w:color w:val="0563C1" w:themeColor="hyperlink"/>
      <w:u w:val="single"/>
    </w:rPr>
  </w:style>
  <w:style w:type="paragraph" w:styleId="ac">
    <w:name w:val="Balloon Text"/>
    <w:basedOn w:val="a"/>
    <w:link w:val="ad"/>
    <w:uiPriority w:val="99"/>
    <w:semiHidden/>
    <w:unhideWhenUsed/>
    <w:rsid w:val="00B759CC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B759CC"/>
    <w:rPr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C3220E"/>
  </w:style>
  <w:style w:type="paragraph" w:customStyle="1" w:styleId="EndNoteBibliographyTitle">
    <w:name w:val="EndNote Bibliography Title"/>
    <w:basedOn w:val="a"/>
    <w:link w:val="EndNoteBibliographyTitle0"/>
    <w:rsid w:val="00043934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043934"/>
    <w:rPr>
      <w:noProof/>
    </w:rPr>
  </w:style>
  <w:style w:type="paragraph" w:customStyle="1" w:styleId="EndNoteBibliography">
    <w:name w:val="EndNote Bibliography"/>
    <w:basedOn w:val="a"/>
    <w:link w:val="EndNoteBibliography0"/>
    <w:rsid w:val="00043934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043934"/>
    <w:rPr>
      <w:noProof/>
    </w:rPr>
  </w:style>
  <w:style w:type="character" w:customStyle="1" w:styleId="tgt1">
    <w:name w:val="tgt1"/>
    <w:basedOn w:val="a0"/>
    <w:rsid w:val="00FE1E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upeili@outlook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hentongshuai@163.com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6</TotalTime>
  <Pages>3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ngxin liu</cp:lastModifiedBy>
  <cp:revision>135</cp:revision>
  <cp:lastPrinted>2022-08-18T14:31:00Z</cp:lastPrinted>
  <dcterms:created xsi:type="dcterms:W3CDTF">2022-08-06T11:44:00Z</dcterms:created>
  <dcterms:modified xsi:type="dcterms:W3CDTF">2024-03-20T08:10:00Z</dcterms:modified>
</cp:coreProperties>
</file>